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18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716"/>
        <w:gridCol w:w="993"/>
        <w:gridCol w:w="4961"/>
        <w:gridCol w:w="948"/>
      </w:tblGrid>
      <w:tr w:rsidR="00DA7AD3" w:rsidRPr="00B51559" w:rsidTr="00DA7AD3">
        <w:trPr>
          <w:trHeight w:val="300"/>
        </w:trPr>
        <w:tc>
          <w:tcPr>
            <w:tcW w:w="76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A7AD3" w:rsidRPr="00B51559" w:rsidRDefault="00DA7AD3" w:rsidP="00DA7AD3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515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  <w:t xml:space="preserve">Table </w:t>
            </w:r>
            <w:r w:rsidRPr="00B51559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</w:rPr>
              <w:t>S2</w:t>
            </w:r>
            <w:r w:rsidRPr="00B515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  <w:t>.</w:t>
            </w:r>
            <w:r w:rsidRPr="00B51559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Primer informat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AD3" w:rsidRPr="00B51559" w:rsidRDefault="00DA7AD3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A96909" w:rsidRPr="00B51559" w:rsidTr="00DA7AD3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B51559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B51559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B51559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A96909" w:rsidRPr="00DA7AD3" w:rsidTr="00DA7AD3">
        <w:trPr>
          <w:trHeight w:val="594"/>
        </w:trPr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lement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96909" w:rsidRPr="00DA7AD3" w:rsidRDefault="00A96909" w:rsidP="00A9690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CR primer sequence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INE-1 (L1HS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96909" w:rsidRPr="00DA7AD3" w:rsidRDefault="00A96909" w:rsidP="00A9690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L1H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:5'-TTTTGAGTTAGGTGTGGGATATAGTT-3'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:5'-CAAAAAATCAAAAAATTCCCTTTCC-3'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A9690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lu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96909" w:rsidRPr="00DA7AD3" w:rsidRDefault="00A96909" w:rsidP="00A9690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Yb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:5'-YGTAATTTYGGTTTATTGTAAGTTT-3'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:5'-ATCCTAACTAACAAAATAAAACCC-3'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lu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96909" w:rsidRPr="00DA7AD3" w:rsidRDefault="00A96909" w:rsidP="00A9690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Ya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:5'-GAGGTTGAGGTAGGAGAA-3'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:5'-CCCAAACTAAAATACAATAAC-3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at-α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96909" w:rsidRPr="00DA7AD3" w:rsidRDefault="00A96909" w:rsidP="00A9690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:5'-AGTTTAATTTATAGAGTAGAGTAG-3'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:5'-AAATCTTCACTTACAAATACCAC-3'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A96909" w:rsidRPr="00DA7AD3" w:rsidRDefault="00A96909" w:rsidP="00902AF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on-CBP LINE-1 (5</w:t>
            </w: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UTR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96909" w:rsidRPr="00DA7AD3" w:rsidRDefault="00A96909" w:rsidP="00A9690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L1P3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F-5</w:t>
            </w: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TTGGATTATTGGTTATTTAAAATTGA</w:t>
            </w: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-3</w:t>
            </w: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R-5</w:t>
            </w: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TTCCCTAACCCCCTTACCC</w:t>
            </w: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-3</w:t>
            </w: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A96909" w:rsidRPr="00DA7AD3" w:rsidRDefault="00A96909" w:rsidP="00902AF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CBP LINE-1 (5</w:t>
            </w: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UTR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6909" w:rsidRPr="00DA7AD3" w:rsidRDefault="00A96909" w:rsidP="00A9690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L1PA8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D6427B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F-5</w:t>
            </w: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ATTGTAGGGTTTGGGAAAGT</w:t>
            </w: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-3</w:t>
            </w: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D6427B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96909" w:rsidRPr="00DA7AD3" w:rsidRDefault="00A96909" w:rsidP="00D6427B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D6427B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R-5</w:t>
            </w: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CACAATCTATCATAACTTCCCTTT</w:t>
            </w: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-3</w:t>
            </w: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D6427B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A96909" w:rsidRPr="00DA7AD3" w:rsidRDefault="00A96909" w:rsidP="00902AF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CBP LINE-1 (ORF2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6909" w:rsidRPr="00DA7AD3" w:rsidRDefault="00A96909" w:rsidP="00A9690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L1PA1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F-5</w:t>
            </w: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DA7AD3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GAAGTATTGGTTTGTTTTATATTTGTGG</w:t>
            </w:r>
            <w:r w:rsidRPr="00DA7AD3">
              <w:rPr>
                <w:rFonts w:ascii="Times New Roman" w:eastAsia="ＭＳ ゴシック" w:hAnsi="Times New Roman" w:cs="Times New Roman" w:hint="eastAsia"/>
                <w:kern w:val="0"/>
                <w:sz w:val="18"/>
                <w:szCs w:val="18"/>
              </w:rPr>
              <w:t>-3</w:t>
            </w:r>
            <w:r w:rsidRPr="00DA7AD3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R-5</w:t>
            </w: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DA7AD3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TTTCTCCATTATTTATTTTTATCAACT</w:t>
            </w:r>
            <w:r w:rsidRPr="00DA7AD3">
              <w:rPr>
                <w:rFonts w:ascii="Times New Roman" w:eastAsia="ＭＳ ゴシック" w:hAnsi="Times New Roman" w:cs="Times New Roman" w:hint="eastAsia"/>
                <w:kern w:val="0"/>
                <w:sz w:val="18"/>
                <w:szCs w:val="18"/>
              </w:rPr>
              <w:t>-3</w:t>
            </w:r>
            <w:r w:rsidRPr="00DA7AD3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: C or T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600"/>
        </w:trPr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lement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yrosequencing primer / sequence to analyze</w:t>
            </w: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96909" w:rsidRPr="00DA7AD3" w:rsidRDefault="00A96909" w:rsidP="00A9690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No. of </w:t>
            </w:r>
            <w:proofErr w:type="spellStart"/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pG</w:t>
            </w:r>
            <w:proofErr w:type="spellEnd"/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analyzed</w:t>
            </w: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INE-1 (L1HS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96909" w:rsidRPr="00DA7AD3" w:rsidRDefault="00A96909" w:rsidP="002E1A6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L1H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'-GGGTGGGAGTGAT-3'</w:t>
            </w: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96909" w:rsidRPr="00DA7AD3" w:rsidRDefault="00A96909" w:rsidP="002E1A6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  <w:r w:rsidRPr="00DA7AD3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CG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TTTTTTAGGTG</w:t>
            </w:r>
            <w:r w:rsidRPr="00DA7AD3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CG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</w:t>
            </w:r>
            <w:r w:rsidRPr="00DA7AD3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CG</w:t>
            </w:r>
          </w:p>
        </w:tc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lu Yb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96909" w:rsidRPr="00DA7AD3" w:rsidRDefault="00A96909" w:rsidP="002E1A6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Yb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'-TTAGTAGTTGGGATTATAGG-3'/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96909" w:rsidRPr="00DA7AD3" w:rsidRDefault="00A96909" w:rsidP="002E1A6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CG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</w:t>
            </w:r>
            <w:r w:rsidRPr="00DA7AD3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CG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AT</w:t>
            </w:r>
            <w:r w:rsidRPr="00DA7AD3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CGCG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</w:t>
            </w:r>
            <w:r w:rsidRPr="00DA7AD3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CG</w:t>
            </w:r>
          </w:p>
        </w:tc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lu Ya5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96909" w:rsidRPr="00DA7AD3" w:rsidRDefault="00A96909" w:rsidP="002E1A6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Ya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'-GTTGAGGTAGGAGAA-3'</w:t>
            </w:r>
            <w:r w:rsidRPr="00DA7AD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96909" w:rsidRPr="00DA7AD3" w:rsidRDefault="00A96909" w:rsidP="002E1A6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GG</w:t>
            </w:r>
            <w:r w:rsidRPr="00DA7AD3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CG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GAATT</w:t>
            </w:r>
            <w:r w:rsidRPr="00DA7AD3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CG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AGG</w:t>
            </w:r>
            <w:r w:rsidRPr="00DA7AD3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CG</w:t>
            </w:r>
          </w:p>
        </w:tc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at-α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96909" w:rsidRPr="00DA7AD3" w:rsidRDefault="00A96909" w:rsidP="002E1A6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'-TGGGATTTTTTTGAGAATTT-3'</w:t>
            </w:r>
            <w:r w:rsidRPr="00DA7AD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948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96909" w:rsidRPr="00DA7AD3" w:rsidRDefault="00A96909" w:rsidP="002E1A6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GGAAA</w:t>
            </w:r>
            <w:r w:rsidRPr="00DA7AD3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CG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ATAAATTTTA</w:t>
            </w:r>
            <w:r w:rsidRPr="00DA7AD3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CG</w:t>
            </w:r>
          </w:p>
        </w:tc>
        <w:tc>
          <w:tcPr>
            <w:tcW w:w="948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A96909" w:rsidRPr="00DA7AD3" w:rsidRDefault="00A96909" w:rsidP="002E1A6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on-CBP LINE-1 (5</w:t>
            </w: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UTR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6909" w:rsidRPr="00DA7AD3" w:rsidRDefault="00A96909" w:rsidP="002E1A6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L1P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5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’</w:t>
            </w:r>
            <w:r w:rsidRPr="00DA7AD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-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TGAGTCGAAGTAGGGTGGGGTAG</w:t>
            </w:r>
            <w:r w:rsidRPr="00DA7AD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-3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’</w:t>
            </w:r>
            <w:r w:rsidRPr="00DA7AD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A96909" w:rsidRPr="00DA7AD3" w:rsidRDefault="00A96909" w:rsidP="00902AF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96909" w:rsidRPr="00DA7AD3" w:rsidRDefault="00A96909" w:rsidP="002E1A6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902AF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TAT</w:t>
            </w:r>
            <w:r w:rsidRPr="00DA7AD3">
              <w:rPr>
                <w:rFonts w:ascii="Times New Roman" w:eastAsia="ＭＳ Ｐゴシック" w:hAnsi="Times New Roman" w:cs="Times New Roman" w:hint="eastAsia"/>
                <w:b/>
                <w:kern w:val="0"/>
                <w:sz w:val="18"/>
                <w:szCs w:val="18"/>
                <w:u w:val="single"/>
              </w:rPr>
              <w:t>C</w:t>
            </w:r>
            <w:r w:rsidRPr="00DA7AD3"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  <w:u w:val="single"/>
              </w:rPr>
              <w:t>G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TTGTT</w:t>
            </w:r>
            <w:r w:rsidRPr="00DA7AD3">
              <w:rPr>
                <w:rFonts w:ascii="Times New Roman" w:eastAsia="ＭＳ Ｐゴシック" w:hAnsi="Times New Roman" w:cs="Times New Roman" w:hint="eastAsia"/>
                <w:b/>
                <w:kern w:val="0"/>
                <w:sz w:val="18"/>
                <w:szCs w:val="18"/>
                <w:u w:val="single"/>
              </w:rPr>
              <w:t>C</w:t>
            </w:r>
            <w:r w:rsidRPr="00DA7AD3"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  <w:u w:val="single"/>
              </w:rPr>
              <w:t>G</w:t>
            </w:r>
          </w:p>
        </w:tc>
        <w:tc>
          <w:tcPr>
            <w:tcW w:w="9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A96909" w:rsidRPr="00DA7AD3" w:rsidRDefault="00A96909" w:rsidP="002E1A6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CBP LINE-1 (5</w:t>
            </w:r>
            <w:r w:rsidRPr="00DA7AD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UTR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6909" w:rsidRPr="00DA7AD3" w:rsidRDefault="00A96909" w:rsidP="002E1A6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L1PA8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5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’</w:t>
            </w:r>
            <w:r w:rsidRPr="00DA7AD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-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AGGATAAGTAGAAGTAAGGTAGG</w:t>
            </w:r>
            <w:r w:rsidRPr="00DA7AD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^3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’</w:t>
            </w:r>
            <w:r w:rsidRPr="00DA7AD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A96909" w:rsidRPr="00DA7AD3" w:rsidRDefault="00A96909" w:rsidP="00902AF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96909" w:rsidRPr="00DA7AD3" w:rsidRDefault="00A96909" w:rsidP="002E1A6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902AF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TGT</w:t>
            </w:r>
            <w:r w:rsidRPr="00DA7AD3">
              <w:rPr>
                <w:rFonts w:ascii="Times New Roman" w:eastAsia="ＭＳ Ｐゴシック" w:hAnsi="Times New Roman" w:cs="Times New Roman" w:hint="eastAsia"/>
                <w:b/>
                <w:kern w:val="0"/>
                <w:sz w:val="18"/>
                <w:szCs w:val="18"/>
                <w:u w:val="single"/>
              </w:rPr>
              <w:t>C</w:t>
            </w:r>
            <w:r w:rsidRPr="00DA7AD3"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  <w:u w:val="single"/>
              </w:rPr>
              <w:t>G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TTATTT</w:t>
            </w:r>
            <w:r w:rsidRPr="00DA7AD3">
              <w:rPr>
                <w:rFonts w:ascii="Times New Roman" w:eastAsia="ＭＳ Ｐゴシック" w:hAnsi="Times New Roman" w:cs="Times New Roman" w:hint="eastAsia"/>
                <w:b/>
                <w:kern w:val="0"/>
                <w:sz w:val="18"/>
                <w:szCs w:val="18"/>
                <w:u w:val="single"/>
              </w:rPr>
              <w:t>C</w:t>
            </w:r>
            <w:r w:rsidRPr="00DA7AD3"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  <w:u w:val="single"/>
              </w:rPr>
              <w:t>G</w:t>
            </w:r>
          </w:p>
        </w:tc>
        <w:tc>
          <w:tcPr>
            <w:tcW w:w="9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6909" w:rsidRPr="00DA7AD3" w:rsidRDefault="00A96909" w:rsidP="00902AF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A96909" w:rsidRPr="00DA7AD3" w:rsidRDefault="00A96909" w:rsidP="002E1A6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CBP LINE-1 (ORF2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6909" w:rsidRPr="00DA7AD3" w:rsidRDefault="00A96909" w:rsidP="002E1A6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L1PA1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5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’</w:t>
            </w:r>
            <w:r w:rsidRPr="00DA7AD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-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AATAGTATGGTATAAAAATAGATATATAG</w:t>
            </w:r>
            <w:r w:rsidRPr="00DA7AD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-3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’</w:t>
            </w:r>
            <w:r w:rsidRPr="00DA7AD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A96909" w:rsidRPr="00DA7AD3" w:rsidRDefault="00A96909" w:rsidP="00902AF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96909" w:rsidRPr="00DA7AD3" w:rsidTr="00DA7AD3">
        <w:trPr>
          <w:trHeight w:val="300"/>
        </w:trPr>
        <w:tc>
          <w:tcPr>
            <w:tcW w:w="171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A96909" w:rsidRPr="00DA7AD3" w:rsidRDefault="00A96909" w:rsidP="002E1A6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T</w:t>
            </w:r>
            <w:r w:rsidRPr="00DA7AD3">
              <w:rPr>
                <w:rFonts w:ascii="Times New Roman" w:eastAsia="ＭＳ Ｐゴシック" w:hAnsi="Times New Roman" w:cs="Times New Roman" w:hint="eastAsia"/>
                <w:b/>
                <w:kern w:val="0"/>
                <w:sz w:val="18"/>
                <w:szCs w:val="18"/>
                <w:u w:val="single"/>
              </w:rPr>
              <w:t>C</w:t>
            </w:r>
            <w:r w:rsidRPr="00DA7AD3"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  <w:u w:val="single"/>
              </w:rPr>
              <w:t>G</w:t>
            </w:r>
            <w:r w:rsidRPr="00DA7AD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TGGAATAGAATAGGGAA</w:t>
            </w:r>
            <w:r w:rsidRPr="00DA7AD3">
              <w:rPr>
                <w:rFonts w:ascii="Times New Roman" w:eastAsia="ＭＳ Ｐゴシック" w:hAnsi="Times New Roman" w:cs="Times New Roman" w:hint="eastAsia"/>
                <w:b/>
                <w:kern w:val="0"/>
                <w:sz w:val="18"/>
                <w:szCs w:val="18"/>
                <w:u w:val="single"/>
              </w:rPr>
              <w:t>CG</w:t>
            </w:r>
          </w:p>
        </w:tc>
        <w:tc>
          <w:tcPr>
            <w:tcW w:w="94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6909" w:rsidRPr="00DA7AD3" w:rsidRDefault="00A96909" w:rsidP="00B5155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FA4C43" w:rsidRPr="00DA7AD3" w:rsidRDefault="0012502D" w:rsidP="00B51559">
      <w:pPr>
        <w:snapToGrid w:val="0"/>
        <w:rPr>
          <w:sz w:val="18"/>
          <w:szCs w:val="18"/>
        </w:rPr>
      </w:pPr>
    </w:p>
    <w:sectPr w:rsidR="00FA4C43" w:rsidRPr="00DA7AD3" w:rsidSect="000D03B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502D" w:rsidRDefault="0012502D" w:rsidP="00EE53D1">
      <w:r>
        <w:separator/>
      </w:r>
    </w:p>
  </w:endnote>
  <w:endnote w:type="continuationSeparator" w:id="0">
    <w:p w:rsidR="0012502D" w:rsidRDefault="0012502D" w:rsidP="00EE53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502D" w:rsidRDefault="0012502D" w:rsidP="00EE53D1">
      <w:r>
        <w:separator/>
      </w:r>
    </w:p>
  </w:footnote>
  <w:footnote w:type="continuationSeparator" w:id="0">
    <w:p w:rsidR="0012502D" w:rsidRDefault="0012502D" w:rsidP="00EE53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253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119C"/>
    <w:rsid w:val="00060CCE"/>
    <w:rsid w:val="000D03BD"/>
    <w:rsid w:val="0012502D"/>
    <w:rsid w:val="002548DD"/>
    <w:rsid w:val="00365C61"/>
    <w:rsid w:val="003D5902"/>
    <w:rsid w:val="005009DE"/>
    <w:rsid w:val="00583E46"/>
    <w:rsid w:val="006951CD"/>
    <w:rsid w:val="00717766"/>
    <w:rsid w:val="007675F4"/>
    <w:rsid w:val="007E5514"/>
    <w:rsid w:val="00902AF6"/>
    <w:rsid w:val="0098741E"/>
    <w:rsid w:val="00A228CD"/>
    <w:rsid w:val="00A5693E"/>
    <w:rsid w:val="00A96909"/>
    <w:rsid w:val="00AC0A21"/>
    <w:rsid w:val="00B51559"/>
    <w:rsid w:val="00B63D1F"/>
    <w:rsid w:val="00B9119C"/>
    <w:rsid w:val="00D244DF"/>
    <w:rsid w:val="00D954BB"/>
    <w:rsid w:val="00DA7AD3"/>
    <w:rsid w:val="00EE53D1"/>
    <w:rsid w:val="00F32CC5"/>
    <w:rsid w:val="00F643F1"/>
    <w:rsid w:val="00FB36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03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E53D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EE53D1"/>
  </w:style>
  <w:style w:type="paragraph" w:styleId="a5">
    <w:name w:val="footer"/>
    <w:basedOn w:val="a"/>
    <w:link w:val="a6"/>
    <w:uiPriority w:val="99"/>
    <w:semiHidden/>
    <w:unhideWhenUsed/>
    <w:rsid w:val="00EE53D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EE53D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1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N2010</dc:creator>
  <cp:lastModifiedBy>MN2010</cp:lastModifiedBy>
  <cp:revision>10</cp:revision>
  <dcterms:created xsi:type="dcterms:W3CDTF">2012-03-21T06:44:00Z</dcterms:created>
  <dcterms:modified xsi:type="dcterms:W3CDTF">2012-12-14T01:08:00Z</dcterms:modified>
</cp:coreProperties>
</file>